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FFBE9" w14:textId="77777777" w:rsidR="00B63CA7" w:rsidRPr="00356CE8" w:rsidRDefault="00B63CA7" w:rsidP="00B63CA7">
      <w:pPr>
        <w:autoSpaceDE w:val="0"/>
        <w:autoSpaceDN w:val="0"/>
        <w:adjustRightInd w:val="0"/>
        <w:spacing w:before="240" w:after="60"/>
        <w:rPr>
          <w:rFonts w:cstheme="minorHAnsi"/>
        </w:rPr>
      </w:pPr>
      <w:r w:rsidRPr="00356CE8">
        <w:rPr>
          <w:rFonts w:cstheme="minorHAnsi"/>
          <w:b/>
          <w:bCs/>
        </w:rPr>
        <w:t xml:space="preserve">Supplementary Table 2. Full datasets from </w:t>
      </w:r>
      <w:proofErr w:type="spellStart"/>
      <w:r w:rsidRPr="00356CE8">
        <w:rPr>
          <w:rFonts w:cstheme="minorHAnsi"/>
          <w:b/>
          <w:bCs/>
        </w:rPr>
        <w:t>DSF</w:t>
      </w:r>
      <w:proofErr w:type="spellEnd"/>
      <w:r w:rsidRPr="00356CE8">
        <w:rPr>
          <w:rFonts w:cstheme="minorHAnsi"/>
          <w:b/>
          <w:bCs/>
        </w:rPr>
        <w:t xml:space="preserve"> binding analysis presented in Figures 3 and 5.</w:t>
      </w:r>
    </w:p>
    <w:tbl>
      <w:tblPr>
        <w:tblStyle w:val="TableGrid"/>
        <w:tblW w:w="9128" w:type="dxa"/>
        <w:tblLook w:val="04A0" w:firstRow="1" w:lastRow="0" w:firstColumn="1" w:lastColumn="0" w:noHBand="0" w:noVBand="1"/>
      </w:tblPr>
      <w:tblGrid>
        <w:gridCol w:w="491"/>
        <w:gridCol w:w="1732"/>
        <w:gridCol w:w="1381"/>
        <w:gridCol w:w="1381"/>
        <w:gridCol w:w="1381"/>
        <w:gridCol w:w="1381"/>
        <w:gridCol w:w="1381"/>
      </w:tblGrid>
      <w:tr w:rsidR="00B63CA7" w:rsidRPr="00356CE8" w14:paraId="55761898" w14:textId="77777777" w:rsidTr="00F23AAA">
        <w:trPr>
          <w:trHeight w:val="300"/>
        </w:trPr>
        <w:tc>
          <w:tcPr>
            <w:tcW w:w="4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11FE0D4" w14:textId="77777777" w:rsidR="00B63CA7" w:rsidRPr="00356CE8" w:rsidRDefault="00B63CA7" w:rsidP="00F23AAA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7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F00EDEC" w14:textId="77777777" w:rsidR="00B63CA7" w:rsidRPr="00356CE8" w:rsidRDefault="00B63CA7" w:rsidP="00F23AAA">
            <w:pPr>
              <w:rPr>
                <w:b/>
                <w:bCs/>
                <w:sz w:val="21"/>
                <w:szCs w:val="21"/>
              </w:rPr>
            </w:pPr>
            <w:r w:rsidRPr="00356CE8">
              <w:rPr>
                <w:b/>
                <w:bCs/>
                <w:sz w:val="21"/>
                <w:szCs w:val="21"/>
              </w:rPr>
              <w:t>Sample</w:t>
            </w:r>
          </w:p>
        </w:tc>
        <w:tc>
          <w:tcPr>
            <w:tcW w:w="13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1B44675" w14:textId="77777777" w:rsidR="00B63CA7" w:rsidRPr="00356CE8" w:rsidRDefault="00B63CA7" w:rsidP="00F23AAA">
            <w:pPr>
              <w:rPr>
                <w:b/>
                <w:bCs/>
                <w:sz w:val="21"/>
                <w:szCs w:val="21"/>
              </w:rPr>
            </w:pPr>
            <w:r w:rsidRPr="00356CE8">
              <w:rPr>
                <w:b/>
                <w:bCs/>
                <w:sz w:val="21"/>
                <w:szCs w:val="21"/>
              </w:rPr>
              <w:t>Tm Replicate 1 (°C)</w:t>
            </w:r>
          </w:p>
        </w:tc>
        <w:tc>
          <w:tcPr>
            <w:tcW w:w="13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0BFFDA89" w14:textId="77777777" w:rsidR="00B63CA7" w:rsidRPr="00356CE8" w:rsidRDefault="00B63CA7" w:rsidP="00F23AAA">
            <w:pPr>
              <w:rPr>
                <w:b/>
                <w:bCs/>
                <w:sz w:val="21"/>
                <w:szCs w:val="21"/>
              </w:rPr>
            </w:pPr>
            <w:r w:rsidRPr="00356CE8">
              <w:rPr>
                <w:b/>
                <w:bCs/>
                <w:sz w:val="21"/>
                <w:szCs w:val="21"/>
              </w:rPr>
              <w:t>Tm Replicate 2 (°C)</w:t>
            </w:r>
          </w:p>
        </w:tc>
        <w:tc>
          <w:tcPr>
            <w:tcW w:w="13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16F800D" w14:textId="77777777" w:rsidR="00B63CA7" w:rsidRPr="00356CE8" w:rsidRDefault="00B63CA7" w:rsidP="00F23AAA">
            <w:pPr>
              <w:rPr>
                <w:b/>
                <w:bCs/>
                <w:sz w:val="21"/>
                <w:szCs w:val="21"/>
              </w:rPr>
            </w:pPr>
            <w:r w:rsidRPr="00356CE8">
              <w:rPr>
                <w:b/>
                <w:bCs/>
                <w:sz w:val="21"/>
                <w:szCs w:val="21"/>
              </w:rPr>
              <w:t>Tm Replicate 3 (°C)</w:t>
            </w:r>
          </w:p>
        </w:tc>
        <w:tc>
          <w:tcPr>
            <w:tcW w:w="13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D905B19" w14:textId="77777777" w:rsidR="00B63CA7" w:rsidRPr="00356CE8" w:rsidRDefault="00B63CA7" w:rsidP="00F23AAA">
            <w:pPr>
              <w:rPr>
                <w:b/>
                <w:bCs/>
                <w:sz w:val="21"/>
                <w:szCs w:val="21"/>
              </w:rPr>
            </w:pPr>
            <w:r w:rsidRPr="00356CE8">
              <w:rPr>
                <w:b/>
                <w:bCs/>
                <w:sz w:val="21"/>
                <w:szCs w:val="21"/>
              </w:rPr>
              <w:t>Average Tm (°C)</w:t>
            </w:r>
          </w:p>
        </w:tc>
        <w:tc>
          <w:tcPr>
            <w:tcW w:w="13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0603A8F9" w14:textId="77777777" w:rsidR="00B63CA7" w:rsidRPr="00356CE8" w:rsidRDefault="00B63CA7" w:rsidP="00F23AAA">
            <w:pPr>
              <w:rPr>
                <w:b/>
                <w:bCs/>
                <w:sz w:val="21"/>
                <w:szCs w:val="21"/>
              </w:rPr>
            </w:pPr>
            <w:r w:rsidRPr="00356CE8">
              <w:rPr>
                <w:b/>
                <w:bCs/>
                <w:sz w:val="21"/>
                <w:szCs w:val="21"/>
              </w:rPr>
              <w:t>Standard Deviation</w:t>
            </w:r>
          </w:p>
        </w:tc>
      </w:tr>
      <w:tr w:rsidR="00B63CA7" w:rsidRPr="00356CE8" w14:paraId="7DB1C922" w14:textId="77777777" w:rsidTr="00F23AAA">
        <w:trPr>
          <w:trHeight w:val="300"/>
        </w:trPr>
        <w:tc>
          <w:tcPr>
            <w:tcW w:w="49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2E9A6BA4" w14:textId="77777777" w:rsidR="00B63CA7" w:rsidRPr="00356CE8" w:rsidRDefault="00B63CA7" w:rsidP="00F23AAA">
            <w:pPr>
              <w:ind w:left="113" w:right="113"/>
              <w:jc w:val="center"/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 xml:space="preserve">Fig. </w:t>
            </w:r>
            <w:proofErr w:type="spellStart"/>
            <w:r w:rsidRPr="00356CE8">
              <w:rPr>
                <w:sz w:val="21"/>
                <w:szCs w:val="21"/>
              </w:rPr>
              <w:t>3C</w:t>
            </w:r>
            <w:proofErr w:type="spellEnd"/>
          </w:p>
        </w:tc>
        <w:tc>
          <w:tcPr>
            <w:tcW w:w="173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7520460C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Apo</w:t>
            </w:r>
          </w:p>
        </w:tc>
        <w:tc>
          <w:tcPr>
            <w:tcW w:w="138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722C2188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46.73</w:t>
            </w:r>
          </w:p>
        </w:tc>
        <w:tc>
          <w:tcPr>
            <w:tcW w:w="138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220F6342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47.72</w:t>
            </w:r>
          </w:p>
        </w:tc>
        <w:tc>
          <w:tcPr>
            <w:tcW w:w="138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435F9067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45.74</w:t>
            </w:r>
          </w:p>
        </w:tc>
        <w:tc>
          <w:tcPr>
            <w:tcW w:w="138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44338673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46.73</w:t>
            </w:r>
          </w:p>
        </w:tc>
        <w:tc>
          <w:tcPr>
            <w:tcW w:w="138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07B9CB1D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0.8109</w:t>
            </w:r>
          </w:p>
        </w:tc>
      </w:tr>
      <w:tr w:rsidR="00B63CA7" w:rsidRPr="00356CE8" w14:paraId="09362865" w14:textId="77777777" w:rsidTr="00F23AAA">
        <w:trPr>
          <w:trHeight w:val="300"/>
        </w:trPr>
        <w:tc>
          <w:tcPr>
            <w:tcW w:w="4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87E26FF" w14:textId="77777777" w:rsidR="00B63CA7" w:rsidRPr="00356CE8" w:rsidRDefault="00B63CA7" w:rsidP="00F23AAA">
            <w:pPr>
              <w:rPr>
                <w:sz w:val="21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0AAAD20B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1 mM L-Glu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56489576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55.67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399AA2D0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54.68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7C64E252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55.67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454B5F0C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55.34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778A218D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0.4683</w:t>
            </w:r>
          </w:p>
        </w:tc>
      </w:tr>
      <w:tr w:rsidR="00B63CA7" w:rsidRPr="00356CE8" w14:paraId="62B4C7E6" w14:textId="77777777" w:rsidTr="00F23AAA">
        <w:trPr>
          <w:trHeight w:val="300"/>
        </w:trPr>
        <w:tc>
          <w:tcPr>
            <w:tcW w:w="4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DB85C11" w14:textId="77777777" w:rsidR="00B63CA7" w:rsidRPr="00356CE8" w:rsidRDefault="00B63CA7" w:rsidP="00F23AAA">
            <w:pPr>
              <w:rPr>
                <w:sz w:val="21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24B0ECEB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1 mM L-Gln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327DA6D9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49.71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1976A482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50.71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7791C240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49.71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2DD605D7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50.04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06AAD4DD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0.4686</w:t>
            </w:r>
          </w:p>
        </w:tc>
      </w:tr>
      <w:tr w:rsidR="00B63CA7" w:rsidRPr="00356CE8" w14:paraId="72B7D308" w14:textId="77777777" w:rsidTr="00F23AAA">
        <w:trPr>
          <w:trHeight w:val="300"/>
        </w:trPr>
        <w:tc>
          <w:tcPr>
            <w:tcW w:w="4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C65A370" w14:textId="77777777" w:rsidR="00B63CA7" w:rsidRPr="00356CE8" w:rsidRDefault="00B63CA7" w:rsidP="00F23AAA">
            <w:pPr>
              <w:rPr>
                <w:sz w:val="21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723BD434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1 mM L-Lys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7C48CAE5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43.75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0F9CA4B6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44.74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076794CA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44.74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2BC3C57A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44.41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107BA6B9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0.4676</w:t>
            </w:r>
          </w:p>
        </w:tc>
      </w:tr>
      <w:tr w:rsidR="00B63CA7" w:rsidRPr="00356CE8" w14:paraId="19F650EF" w14:textId="77777777" w:rsidTr="00F23AAA">
        <w:trPr>
          <w:trHeight w:val="300"/>
        </w:trPr>
        <w:tc>
          <w:tcPr>
            <w:tcW w:w="4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127D338" w14:textId="77777777" w:rsidR="00B63CA7" w:rsidRPr="00356CE8" w:rsidRDefault="00B63CA7" w:rsidP="00F23AAA">
            <w:pPr>
              <w:rPr>
                <w:sz w:val="21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3FDEC1D1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1 mM L-Asp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5FBE4AC9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47.72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2247F563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45.74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3D9D8DD0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47.73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60563CE7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47.06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676B49AD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0.9369</w:t>
            </w:r>
          </w:p>
        </w:tc>
      </w:tr>
      <w:tr w:rsidR="00B63CA7" w:rsidRPr="00356CE8" w14:paraId="5B63B3F5" w14:textId="77777777" w:rsidTr="00F23AAA">
        <w:trPr>
          <w:trHeight w:val="300"/>
        </w:trPr>
        <w:tc>
          <w:tcPr>
            <w:tcW w:w="4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98BA78F" w14:textId="77777777" w:rsidR="00B63CA7" w:rsidRPr="00356CE8" w:rsidRDefault="00B63CA7" w:rsidP="00F23AAA">
            <w:pPr>
              <w:rPr>
                <w:sz w:val="21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1DA7DE69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 xml:space="preserve">1 mM </w:t>
            </w:r>
            <w:r w:rsidRPr="00356CE8">
              <w:rPr>
                <w:sz w:val="21"/>
                <w:szCs w:val="21"/>
              </w:rPr>
              <w:sym w:font="Symbol" w:char="F061"/>
            </w:r>
            <w:r w:rsidRPr="00356CE8">
              <w:rPr>
                <w:sz w:val="21"/>
                <w:szCs w:val="21"/>
              </w:rPr>
              <w:t>-KG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4C0C243B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50.71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08D6CD38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45.74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338B9265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45.74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0C7BF740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47.39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0AC8FB77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2.3424</w:t>
            </w:r>
          </w:p>
        </w:tc>
      </w:tr>
      <w:tr w:rsidR="00B63CA7" w:rsidRPr="00356CE8" w14:paraId="118A235E" w14:textId="77777777" w:rsidTr="00F23AAA">
        <w:trPr>
          <w:trHeight w:val="300"/>
        </w:trPr>
        <w:tc>
          <w:tcPr>
            <w:tcW w:w="49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AFBB2E5" w14:textId="77777777" w:rsidR="00B63CA7" w:rsidRPr="00356CE8" w:rsidRDefault="00B63CA7" w:rsidP="00F23AAA">
            <w:pPr>
              <w:rPr>
                <w:sz w:val="21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50ABC74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1 mM Adipate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7EC8FFF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43.75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95D0C04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45.74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1A2E23F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44.74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0CE8133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44.74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D3F5419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0.8112</w:t>
            </w:r>
          </w:p>
        </w:tc>
      </w:tr>
      <w:tr w:rsidR="00B63CA7" w:rsidRPr="00356CE8" w14:paraId="063BF443" w14:textId="77777777" w:rsidTr="00F23AAA">
        <w:trPr>
          <w:trHeight w:val="300"/>
        </w:trPr>
        <w:tc>
          <w:tcPr>
            <w:tcW w:w="49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7B7B9048" w14:textId="77777777" w:rsidR="00B63CA7" w:rsidRPr="00356CE8" w:rsidRDefault="00B63CA7" w:rsidP="00F23AAA">
            <w:pPr>
              <w:ind w:left="113" w:right="113"/>
              <w:jc w:val="center"/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 xml:space="preserve">Fig. </w:t>
            </w:r>
            <w:proofErr w:type="spellStart"/>
            <w:r w:rsidRPr="00356CE8">
              <w:rPr>
                <w:sz w:val="21"/>
                <w:szCs w:val="21"/>
              </w:rPr>
              <w:t>5A</w:t>
            </w:r>
            <w:proofErr w:type="spellEnd"/>
          </w:p>
        </w:tc>
        <w:tc>
          <w:tcPr>
            <w:tcW w:w="173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4E5B10C4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Apo</w:t>
            </w:r>
          </w:p>
        </w:tc>
        <w:tc>
          <w:tcPr>
            <w:tcW w:w="138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169F1DBA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55.67</w:t>
            </w:r>
          </w:p>
        </w:tc>
        <w:tc>
          <w:tcPr>
            <w:tcW w:w="138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714418F9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55.67</w:t>
            </w:r>
          </w:p>
        </w:tc>
        <w:tc>
          <w:tcPr>
            <w:tcW w:w="138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5C7EEF55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55.67</w:t>
            </w:r>
          </w:p>
        </w:tc>
        <w:tc>
          <w:tcPr>
            <w:tcW w:w="138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0CB078DB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55.67</w:t>
            </w:r>
          </w:p>
        </w:tc>
        <w:tc>
          <w:tcPr>
            <w:tcW w:w="138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69192F64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0</w:t>
            </w:r>
          </w:p>
        </w:tc>
      </w:tr>
      <w:tr w:rsidR="00B63CA7" w:rsidRPr="00356CE8" w14:paraId="411C8A8C" w14:textId="77777777" w:rsidTr="00F23AAA">
        <w:trPr>
          <w:trHeight w:val="300"/>
        </w:trPr>
        <w:tc>
          <w:tcPr>
            <w:tcW w:w="4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5165527" w14:textId="77777777" w:rsidR="00B63CA7" w:rsidRPr="00356CE8" w:rsidRDefault="00B63CA7" w:rsidP="00F23AAA">
            <w:pPr>
              <w:rPr>
                <w:sz w:val="21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04CD9675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1 mM L-Glu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5E11BF73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71.57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69EA7A6A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71.57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636713F7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71.57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0475D44F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71.57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375E8B8E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0.0001226</w:t>
            </w:r>
          </w:p>
        </w:tc>
      </w:tr>
      <w:tr w:rsidR="00B63CA7" w:rsidRPr="00356CE8" w14:paraId="7FBCC6E9" w14:textId="77777777" w:rsidTr="00F23AAA">
        <w:trPr>
          <w:trHeight w:val="300"/>
        </w:trPr>
        <w:tc>
          <w:tcPr>
            <w:tcW w:w="49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EFBED07" w14:textId="77777777" w:rsidR="00B63CA7" w:rsidRPr="00356CE8" w:rsidRDefault="00B63CA7" w:rsidP="00F23AAA">
            <w:pPr>
              <w:rPr>
                <w:sz w:val="21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1C13362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1 mM D-Glu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0BDD0A9A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58.65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9EC5AD0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58.65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B649F20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58.65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E3965FE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58.65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B0A932C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0.0005138</w:t>
            </w:r>
          </w:p>
        </w:tc>
      </w:tr>
      <w:tr w:rsidR="00B63CA7" w:rsidRPr="00356CE8" w14:paraId="2F44E21E" w14:textId="77777777" w:rsidTr="00F23AAA">
        <w:trPr>
          <w:trHeight w:val="300"/>
        </w:trPr>
        <w:tc>
          <w:tcPr>
            <w:tcW w:w="49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</w:tcPr>
          <w:p w14:paraId="0827E73D" w14:textId="77777777" w:rsidR="00B63CA7" w:rsidRPr="00356CE8" w:rsidRDefault="00B63CA7" w:rsidP="00F23AAA">
            <w:pPr>
              <w:ind w:left="113" w:right="113"/>
              <w:jc w:val="center"/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 xml:space="preserve">Fig. </w:t>
            </w:r>
            <w:proofErr w:type="spellStart"/>
            <w:r w:rsidRPr="00356CE8">
              <w:rPr>
                <w:sz w:val="21"/>
                <w:szCs w:val="21"/>
              </w:rPr>
              <w:t>5B</w:t>
            </w:r>
            <w:proofErr w:type="spellEnd"/>
          </w:p>
        </w:tc>
        <w:tc>
          <w:tcPr>
            <w:tcW w:w="173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7DDEB5BF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Apo</w:t>
            </w:r>
          </w:p>
        </w:tc>
        <w:tc>
          <w:tcPr>
            <w:tcW w:w="138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63EF4F21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46.73</w:t>
            </w:r>
          </w:p>
        </w:tc>
        <w:tc>
          <w:tcPr>
            <w:tcW w:w="138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6EBB90CF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46.73</w:t>
            </w:r>
          </w:p>
        </w:tc>
        <w:tc>
          <w:tcPr>
            <w:tcW w:w="138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2CAF3DA7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46.74</w:t>
            </w:r>
          </w:p>
        </w:tc>
        <w:tc>
          <w:tcPr>
            <w:tcW w:w="138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59DCEB3C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46.73</w:t>
            </w:r>
          </w:p>
        </w:tc>
        <w:tc>
          <w:tcPr>
            <w:tcW w:w="138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0B394626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0.002640</w:t>
            </w:r>
          </w:p>
        </w:tc>
      </w:tr>
      <w:tr w:rsidR="00B63CA7" w:rsidRPr="00356CE8" w14:paraId="00C80EE0" w14:textId="77777777" w:rsidTr="00F23AAA">
        <w:trPr>
          <w:trHeight w:val="300"/>
        </w:trPr>
        <w:tc>
          <w:tcPr>
            <w:tcW w:w="4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0A3693A" w14:textId="77777777" w:rsidR="00B63CA7" w:rsidRPr="00356CE8" w:rsidRDefault="00B63CA7" w:rsidP="00F23AAA">
            <w:pPr>
              <w:rPr>
                <w:sz w:val="21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18087EC2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1 mM L-Gln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18F3A428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49.71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55ED630A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50.70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0EFD6A4A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50.70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2AE3470A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50.37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6C292046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0.4685</w:t>
            </w:r>
          </w:p>
        </w:tc>
      </w:tr>
      <w:tr w:rsidR="00B63CA7" w:rsidRPr="00356CE8" w14:paraId="159557F5" w14:textId="77777777" w:rsidTr="00F23AAA">
        <w:trPr>
          <w:trHeight w:val="300"/>
        </w:trPr>
        <w:tc>
          <w:tcPr>
            <w:tcW w:w="4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5EF5B27" w14:textId="77777777" w:rsidR="00B63CA7" w:rsidRPr="00356CE8" w:rsidRDefault="00B63CA7" w:rsidP="00F23AAA">
            <w:pPr>
              <w:rPr>
                <w:sz w:val="21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1A88AE5B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5 mM L-Gln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0895871B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53.68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6B6CCED1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53.68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48470C5E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53.68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68B24BB0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53.68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1B0E7B1A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0.0002985</w:t>
            </w:r>
          </w:p>
        </w:tc>
      </w:tr>
      <w:tr w:rsidR="00B63CA7" w:rsidRPr="00356CE8" w14:paraId="6724A169" w14:textId="77777777" w:rsidTr="00F23AAA">
        <w:trPr>
          <w:trHeight w:val="300"/>
        </w:trPr>
        <w:tc>
          <w:tcPr>
            <w:tcW w:w="4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D5C1EBC" w14:textId="77777777" w:rsidR="00B63CA7" w:rsidRPr="00356CE8" w:rsidRDefault="00B63CA7" w:rsidP="00F23AAA">
            <w:pPr>
              <w:rPr>
                <w:sz w:val="21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7213C5C5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15 mM L-Gln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7B970E99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55.67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6D18037B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55.67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4D4A8848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55.67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3F5B2313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55.67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265D5F7A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proofErr w:type="spellStart"/>
            <w:r w:rsidRPr="00356CE8">
              <w:rPr>
                <w:sz w:val="21"/>
                <w:szCs w:val="21"/>
              </w:rPr>
              <w:t>3.597E</w:t>
            </w:r>
            <w:proofErr w:type="spellEnd"/>
            <w:r w:rsidRPr="00356CE8">
              <w:rPr>
                <w:sz w:val="21"/>
                <w:szCs w:val="21"/>
              </w:rPr>
              <w:t>-06</w:t>
            </w:r>
          </w:p>
        </w:tc>
      </w:tr>
      <w:tr w:rsidR="00B63CA7" w:rsidRPr="00356CE8" w14:paraId="4A6F9F99" w14:textId="77777777" w:rsidTr="00F23AAA">
        <w:trPr>
          <w:trHeight w:val="300"/>
        </w:trPr>
        <w:tc>
          <w:tcPr>
            <w:tcW w:w="4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3512E09" w14:textId="77777777" w:rsidR="00B63CA7" w:rsidRPr="00356CE8" w:rsidRDefault="00B63CA7" w:rsidP="00F23AAA">
            <w:pPr>
              <w:rPr>
                <w:sz w:val="21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5C5FD088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1 mM D-Gln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62CFD343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46.73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59E8AAB9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45.74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4DEA5EF0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46.73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3348EDF6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46.40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0FDDC8DE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0.4682</w:t>
            </w:r>
          </w:p>
        </w:tc>
      </w:tr>
      <w:tr w:rsidR="00B63CA7" w:rsidRPr="00356CE8" w14:paraId="4DEF300A" w14:textId="77777777" w:rsidTr="00F23AAA">
        <w:trPr>
          <w:trHeight w:val="300"/>
        </w:trPr>
        <w:tc>
          <w:tcPr>
            <w:tcW w:w="4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74A9E34" w14:textId="77777777" w:rsidR="00B63CA7" w:rsidRPr="00356CE8" w:rsidRDefault="00B63CA7" w:rsidP="00F23AAA">
            <w:pPr>
              <w:rPr>
                <w:sz w:val="21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44A400C4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5 mM D-Gln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62BE2ACE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46.72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347D053E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47.72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3B3EDE49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46.73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75E26A49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47.06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0A147593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0.4684</w:t>
            </w:r>
          </w:p>
        </w:tc>
      </w:tr>
      <w:tr w:rsidR="00B63CA7" w:rsidRPr="00356CE8" w14:paraId="09951DAC" w14:textId="77777777" w:rsidTr="00F23AAA">
        <w:trPr>
          <w:trHeight w:val="300"/>
        </w:trPr>
        <w:tc>
          <w:tcPr>
            <w:tcW w:w="49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C12CCD7" w14:textId="77777777" w:rsidR="00B63CA7" w:rsidRPr="00356CE8" w:rsidRDefault="00B63CA7" w:rsidP="00F23AAA">
            <w:pPr>
              <w:rPr>
                <w:sz w:val="21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84952D0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15 mM D-Gln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FFAAF09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48.72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F19ABF5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48.72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6E6BEFA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48.72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D396918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48.72</w:t>
            </w:r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E818341" w14:textId="77777777" w:rsidR="00B63CA7" w:rsidRPr="00356CE8" w:rsidRDefault="00B63CA7" w:rsidP="00F23AAA">
            <w:pPr>
              <w:rPr>
                <w:sz w:val="21"/>
                <w:szCs w:val="21"/>
              </w:rPr>
            </w:pPr>
            <w:r w:rsidRPr="00356CE8">
              <w:rPr>
                <w:sz w:val="21"/>
                <w:szCs w:val="21"/>
              </w:rPr>
              <w:t>0.0002554</w:t>
            </w:r>
          </w:p>
        </w:tc>
      </w:tr>
    </w:tbl>
    <w:p w14:paraId="68D33B6E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CA7"/>
    <w:rsid w:val="00390328"/>
    <w:rsid w:val="003E747C"/>
    <w:rsid w:val="00853B07"/>
    <w:rsid w:val="00B63CA7"/>
    <w:rsid w:val="00BD77A3"/>
    <w:rsid w:val="00C05CB9"/>
    <w:rsid w:val="00C27B06"/>
    <w:rsid w:val="00C91F97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1A551"/>
  <w15:chartTrackingRefBased/>
  <w15:docId w15:val="{1138F672-E607-43EB-A8C2-6F1CDAF27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3CA7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o Bello</dc:creator>
  <cp:keywords/>
  <dc:description/>
  <cp:lastModifiedBy>Andrew Lo Bello</cp:lastModifiedBy>
  <cp:revision>1</cp:revision>
  <dcterms:created xsi:type="dcterms:W3CDTF">2024-10-24T13:59:00Z</dcterms:created>
  <dcterms:modified xsi:type="dcterms:W3CDTF">2024-10-24T14:00:00Z</dcterms:modified>
</cp:coreProperties>
</file>